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: Figure </w:t>
      </w:r>
      <w:r>
        <w:rPr>
          <w:rFonts w:cs="Times New Roman" w:ascii="Times New Roman" w:hAnsi="Times New Roman"/>
          <w:b/>
          <w:caps/>
          <w:sz w:val="20"/>
          <w:szCs w:val="20"/>
        </w:rPr>
        <w:t xml:space="preserve">S1. </w:t>
      </w:r>
      <w:r>
        <w:rPr>
          <w:rFonts w:cs="Times New Roman" w:ascii="Times New Roman" w:hAnsi="Times New Roman"/>
          <w:sz w:val="20"/>
          <w:szCs w:val="20"/>
        </w:rPr>
        <w:t xml:space="preserve">Flow diagram of excluded studi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0"/>
          <w:szCs w:val="20"/>
          <w:lang w:val="es-GT" w:eastAsia="en-US"/>
        </w:rPr>
      </w:pPr>
      <w:r>
        <w:rPr>
          <w:rFonts w:cs="Times New Roman" w:ascii="Times New Roman" w:hAnsi="Times New Roman"/>
          <w:b/>
          <w:caps/>
          <w:sz w:val="20"/>
          <w:szCs w:val="20"/>
          <w:lang w:val="es-GT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96670</wp:posOffset>
                </wp:positionH>
                <wp:positionV relativeFrom="paragraph">
                  <wp:posOffset>147955</wp:posOffset>
                </wp:positionV>
                <wp:extent cx="3526155" cy="7792085"/>
                <wp:effectExtent l="15875" t="15875" r="15875" b="15875"/>
                <wp:wrapSquare wrapText="bothSides"/>
                <wp:docPr id="1" name="Gru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6200" cy="7792200"/>
                          <a:chOff x="0" y="0"/>
                          <a:chExt cx="3526200" cy="77922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72440" cy="48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Databases searc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 2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61416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Children or adolesc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4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501560" y="81900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157032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High income count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2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204840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o healthy eating outcom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2526120"/>
                            <a:ext cx="2025000" cy="61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o intervention assessed or prevalence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3209760"/>
                            <a:ext cx="2025000" cy="54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o SES assessed or results of whole social strata not shown by 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306200"/>
                            <a:ext cx="1972440" cy="48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Articles meeting crite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 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501560" y="129744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01560" y="177552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01560" y="225288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01560" y="283320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501560" y="348228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382320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on peer-review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495440" y="509724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4302000"/>
                            <a:ext cx="2025000" cy="54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on representative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501560" y="457524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79920" y="722952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491616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Only abstrac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539424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Qualitative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1200" y="1092240"/>
                            <a:ext cx="20250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Diseased individuals n=4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495440" y="557532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5872320"/>
                            <a:ext cx="2025000" cy="54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Diseased individuals or using medica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n=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495440" y="612216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495440" y="402012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01200" y="6487200"/>
                            <a:ext cx="2025000" cy="54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Focused on undernutri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fr-CH" w:bidi="ar-SA"/>
                                </w:rPr>
                                <w:t>n=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495440" y="6735960"/>
                            <a:ext cx="360" cy="360"/>
                          </a:xfrm>
                          <a:prstGeom prst="bentConnector2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o 1" style="position:absolute;margin-left:102.1pt;margin-top:11.65pt;width:277.65pt;height:613.55pt" coordorigin="2042,233" coordsize="5553,1227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42;top:233;width:3105;height:7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Databases searc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 249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1200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Children or adolescent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46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Forme 9" stroked="t" o:allowincell="f" style="position:absolute;left:4407;top:1523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2706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High income countr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27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3459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o healthy eating outcom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15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4211;width:3188;height:9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o intervention assessed or prevalence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36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5288;width:3188;height:8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o SES assessed or results of whole social strata not shown by 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24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2042;top:11739;width:3105;height:7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Articles meeting criteri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 7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17" stroked="t" o:allowincell="f" style="position:absolute;left:4407;top:2276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ID="Forme 19" stroked="t" o:allowincell="f" style="position:absolute;left:4407;top:3029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ID="Forme 21" stroked="t" o:allowincell="f" style="position:absolute;left:4407;top:3781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ID="Forme 23" stroked="t" o:allowincell="f" style="position:absolute;left:4407;top:4695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ID="Forme 25" stroked="t" o:allowincell="f" style="position:absolute;left:4407;top:5717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6254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on peer-review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11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37" stroked="t" o:allowincell="f" style="position:absolute;left:4397;top:8260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7008;width:3188;height:8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on representative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15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39" stroked="t" o:allowincell="f" style="position:absolute;left:4407;top:7438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Connecteur droit avec flèche 45" stroked="t" o:allowincell="f" style="position:absolute;left:3585;top:11618;width:0;height:0" type="_x0000_t32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7975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Only abstrac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11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8728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Qualitative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2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fillcolor="white" stroked="t" o:allowincell="f" style="position:absolute;left:4406;top:1953;width:3188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Diseased individuals n=41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60" stroked="t" o:allowincell="f" style="position:absolute;left:4397;top:9013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9481;width:3188;height:8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Diseased individuals or using medica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n=10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62" stroked="t" o:allowincell="f" style="position:absolute;left:4397;top:9874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ID="Forme 67" stroked="t" o:allowincell="f" style="position:absolute;left:4397;top:6564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  <v:shape id="shape_0" fillcolor="white" stroked="t" o:allowincell="f" style="position:absolute;left:4406;top:10449;width:3188;height:8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Focused on undernutri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Calibri" w:hAnsi="Calibri" w:eastAsia="Times New Roman" w:cs="Arial"/>
                            <w:color w:val="000000"/>
                            <w:lang w:val="fr-CH" w:bidi="ar-SA"/>
                          </w:rPr>
                          <w:t>n=4</w:t>
                        </w:r>
                      </w:p>
                    </w:txbxContent>
                  </v:textbox>
                  <v:fill o:detectmouseclick="t" type="solid" color2="black"/>
                  <v:stroke color="black" weight="31680" joinstyle="miter" endcap="flat"/>
                  <w10:wrap type="square"/>
                </v:shape>
                <v:shape id="shape_0" ID="Forme 28" stroked="t" o:allowincell="f" style="position:absolute;left:4397;top:10841;width:0;height:0;rotation:90" type="_x0000_t33">
                  <v:stroke color="black" weight="25560" endarrow="open" endarrowwidth="medium" endarrowlength="medium" joinstyle="miter" endcap="flat"/>
                  <v:fill o:detectmouseclick="t" on="false"/>
                  <v:shadow on="t" obscured="f" color="black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caps/>
          <w:sz w:val="20"/>
          <w:szCs w:val="20"/>
        </w:rPr>
      </w:pPr>
      <w:r>
        <w:rPr>
          <w:rFonts w:cs="Arial" w:ascii="Arial" w:hAnsi="Arial"/>
          <w:b/>
          <w:caps/>
          <w:sz w:val="20"/>
          <w:szCs w:val="20"/>
        </w:rPr>
      </w:r>
    </w:p>
    <w:p>
      <w:pPr>
        <w:pStyle w:val="Normal"/>
        <w:tabs>
          <w:tab w:val="clear" w:pos="720"/>
          <w:tab w:val="left" w:pos="2905" w:leader="none"/>
          <w:tab w:val="left" w:pos="6449" w:leader="none"/>
          <w:tab w:val="left" w:pos="10276" w:leader="none"/>
        </w:tabs>
        <w:ind w:left="70" w:hanging="0"/>
        <w:rPr>
          <w:rFonts w:ascii="Times New Roman" w:hAnsi="Times New Roman" w:cs="Times New Roman"/>
          <w:b/>
          <w:b/>
          <w:caps/>
          <w:sz w:val="20"/>
          <w:szCs w:val="20"/>
        </w:rPr>
      </w:pPr>
      <w:r>
        <w:rPr>
          <w:rFonts w:cs="Times New Roman" w:ascii="Times New Roman" w:hAnsi="Times New Roman"/>
          <w:b/>
          <w:caps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aps/>
          <w:sz w:val="20"/>
          <w:szCs w:val="20"/>
        </w:rPr>
      </w:pPr>
      <w:r>
        <w:rPr>
          <w:rFonts w:cs="Times New Roman" w:ascii="Times New Roman" w:hAnsi="Times New Roman"/>
          <w:b/>
          <w:caps/>
          <w:sz w:val="20"/>
          <w:szCs w:val="20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3:09:00Z</dcterms:created>
  <dc:creator>lacosta</dc:creator>
  <dc:description/>
  <dc:language>en-US</dc:language>
  <cp:lastModifiedBy>lacosta</cp:lastModifiedBy>
  <dcterms:modified xsi:type="dcterms:W3CDTF">2016-12-02T13:10:00Z</dcterms:modified>
  <cp:revision>1</cp:revision>
  <dc:subject/>
  <dc:title/>
</cp:coreProperties>
</file>